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9C3547" w14:textId="45977F31" w:rsidR="00732A46" w:rsidRPr="004B7577" w:rsidRDefault="00732A46" w:rsidP="0059186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B7577">
        <w:rPr>
          <w:rFonts w:ascii="Times New Roman" w:hAnsi="Times New Roman" w:cs="Times New Roman"/>
          <w:b/>
          <w:sz w:val="24"/>
          <w:szCs w:val="24"/>
        </w:rPr>
        <w:t>Table S</w:t>
      </w:r>
      <w:proofErr w:type="gramStart"/>
      <w:r w:rsidR="00591860" w:rsidRPr="004B7577">
        <w:rPr>
          <w:rFonts w:ascii="Times New Roman" w:hAnsi="Times New Roman" w:cs="Times New Roman"/>
          <w:b/>
          <w:sz w:val="24"/>
          <w:szCs w:val="24"/>
        </w:rPr>
        <w:t>8</w:t>
      </w:r>
      <w:r w:rsidRPr="004B7577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591860" w:rsidRPr="004B7577">
        <w:rPr>
          <w:rFonts w:ascii="Times New Roman" w:hAnsi="Times New Roman" w:cs="Times New Roman"/>
          <w:b/>
          <w:sz w:val="24"/>
          <w:szCs w:val="24"/>
        </w:rPr>
        <w:t>GO</w:t>
      </w:r>
      <w:proofErr w:type="gramEnd"/>
      <w:r w:rsidR="00591860" w:rsidRPr="004B7577">
        <w:rPr>
          <w:rFonts w:ascii="Times New Roman" w:hAnsi="Times New Roman" w:cs="Times New Roman"/>
          <w:b/>
          <w:sz w:val="24"/>
          <w:szCs w:val="24"/>
        </w:rPr>
        <w:t xml:space="preserve"> enrichment analysis on genes with large degree changes between normal and breast cancer conditions</w:t>
      </w:r>
    </w:p>
    <w:tbl>
      <w:tblPr>
        <w:tblW w:w="836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696"/>
        <w:gridCol w:w="5312"/>
        <w:gridCol w:w="1356"/>
      </w:tblGrid>
      <w:tr w:rsidR="00732A46" w:rsidRPr="004B7577" w14:paraId="7A51CBA0" w14:textId="77777777" w:rsidTr="00D2154C">
        <w:tc>
          <w:tcPr>
            <w:tcW w:w="836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5E017E29" w14:textId="618D7BD5" w:rsidR="00732A46" w:rsidRPr="004B7577" w:rsidRDefault="00591860" w:rsidP="00426F9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b/>
                <w:sz w:val="24"/>
                <w:szCs w:val="24"/>
              </w:rPr>
              <w:t>scLink networks</w:t>
            </w:r>
          </w:p>
        </w:tc>
      </w:tr>
      <w:tr w:rsidR="00732A46" w:rsidRPr="004B7577" w14:paraId="3717C9E9" w14:textId="77777777" w:rsidTr="00423657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FDA612" w14:textId="77777777" w:rsidR="00732A46" w:rsidRPr="004B7577" w:rsidRDefault="00732A46" w:rsidP="00426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5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D8DE93" w14:textId="77777777" w:rsidR="00732A46" w:rsidRPr="004B7577" w:rsidRDefault="00732A46" w:rsidP="00426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DF85AB" w14:textId="24470A23" w:rsidR="00732A46" w:rsidRPr="004B7577" w:rsidRDefault="00423657" w:rsidP="00426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justed </w:t>
            </w:r>
            <w:r w:rsidRPr="002C69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732A46" w:rsidRPr="004B7577" w14:paraId="3A5E345E" w14:textId="77777777" w:rsidTr="00423657"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A9D2DA" w14:textId="37E2D673" w:rsidR="00732A46" w:rsidRPr="004B7577" w:rsidRDefault="00591860" w:rsidP="00426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sz w:val="24"/>
                <w:szCs w:val="24"/>
              </w:rPr>
              <w:t>GO:0002444</w:t>
            </w:r>
          </w:p>
        </w:tc>
        <w:tc>
          <w:tcPr>
            <w:tcW w:w="53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0ABB8D" w14:textId="0B451EEF" w:rsidR="00732A46" w:rsidRPr="004B7577" w:rsidRDefault="00591860" w:rsidP="00426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sz w:val="24"/>
                <w:szCs w:val="24"/>
              </w:rPr>
              <w:t>myeloid leukocyte mediated immunity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C9FF91" w14:textId="78B6B90E" w:rsidR="00732A46" w:rsidRPr="004B7577" w:rsidRDefault="00591860" w:rsidP="00426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sz w:val="24"/>
                <w:szCs w:val="24"/>
              </w:rPr>
              <w:t>7.39E-05</w:t>
            </w:r>
          </w:p>
        </w:tc>
      </w:tr>
      <w:tr w:rsidR="00732A46" w:rsidRPr="004B7577" w14:paraId="2BB267F8" w14:textId="77777777" w:rsidTr="0042365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B0BDA0E" w14:textId="389DFA50" w:rsidR="00732A46" w:rsidRPr="004B7577" w:rsidRDefault="00591860" w:rsidP="00426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sz w:val="24"/>
                <w:szCs w:val="24"/>
              </w:rPr>
              <w:t>GO:0002446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</w:tcPr>
          <w:p w14:paraId="20B9381C" w14:textId="5315C4C4" w:rsidR="00732A46" w:rsidRPr="004B7577" w:rsidRDefault="00591860" w:rsidP="00426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sz w:val="24"/>
                <w:szCs w:val="24"/>
              </w:rPr>
              <w:t>neutrophil mediated immunity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7CAA48A9" w14:textId="635CD06E" w:rsidR="00732A46" w:rsidRPr="004B7577" w:rsidRDefault="00591860" w:rsidP="00426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732A46" w:rsidRPr="004B7577" w14:paraId="6F15AB22" w14:textId="77777777" w:rsidTr="0042365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64B5036" w14:textId="71435E66" w:rsidR="00732A46" w:rsidRPr="004B7577" w:rsidRDefault="00591860" w:rsidP="00426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sz w:val="24"/>
                <w:szCs w:val="24"/>
              </w:rPr>
              <w:t>GO:0043299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</w:tcPr>
          <w:p w14:paraId="42510D85" w14:textId="7647FEDA" w:rsidR="00732A46" w:rsidRPr="004B7577" w:rsidRDefault="00591860" w:rsidP="00426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sz w:val="24"/>
                <w:szCs w:val="24"/>
              </w:rPr>
              <w:t>leukocyte degranulatio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3A80825B" w14:textId="0EF7A6E9" w:rsidR="00732A46" w:rsidRPr="004B7577" w:rsidRDefault="00591860" w:rsidP="00426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732A46" w:rsidRPr="004B7577" w14:paraId="4B077F6E" w14:textId="77777777" w:rsidTr="0042365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D531B88" w14:textId="6CF22098" w:rsidR="00732A46" w:rsidRPr="004B7577" w:rsidRDefault="00591860" w:rsidP="00426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sz w:val="24"/>
                <w:szCs w:val="24"/>
              </w:rPr>
              <w:t>GO:0002275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</w:tcPr>
          <w:p w14:paraId="685404B3" w14:textId="1D361169" w:rsidR="00732A46" w:rsidRPr="004B7577" w:rsidRDefault="00591860" w:rsidP="00426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sz w:val="24"/>
                <w:szCs w:val="24"/>
              </w:rPr>
              <w:t>myeloid cell activation involved in immune respons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7A452E20" w14:textId="134CE15A" w:rsidR="00732A46" w:rsidRPr="004B7577" w:rsidRDefault="00591860" w:rsidP="00426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591860" w:rsidRPr="004B7577" w14:paraId="1A68BCEB" w14:textId="77777777" w:rsidTr="0042365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9B077E6" w14:textId="5AC7F0B4" w:rsidR="00591860" w:rsidRPr="004B7577" w:rsidRDefault="00591860" w:rsidP="00591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sz w:val="24"/>
                <w:szCs w:val="24"/>
              </w:rPr>
              <w:t>GO:0043312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</w:tcPr>
          <w:p w14:paraId="01F4A3B3" w14:textId="43C25D4A" w:rsidR="00591860" w:rsidRPr="004B7577" w:rsidRDefault="00591860" w:rsidP="00591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sz w:val="24"/>
                <w:szCs w:val="24"/>
              </w:rPr>
              <w:t>neutrophil degranulatio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2138C84C" w14:textId="5C656BB5" w:rsidR="00591860" w:rsidRPr="004B7577" w:rsidRDefault="00591860" w:rsidP="005918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732A46" w:rsidRPr="004B7577" w14:paraId="06C5F25C" w14:textId="77777777" w:rsidTr="0042365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F243B6B" w14:textId="17F6FE27" w:rsidR="00732A46" w:rsidRPr="004B7577" w:rsidRDefault="00591860" w:rsidP="00426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sz w:val="24"/>
                <w:szCs w:val="24"/>
              </w:rPr>
              <w:t>GO:0002283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</w:tcPr>
          <w:p w14:paraId="6C084C9D" w14:textId="49259539" w:rsidR="00732A46" w:rsidRPr="004B7577" w:rsidRDefault="00591860" w:rsidP="00426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sz w:val="24"/>
                <w:szCs w:val="24"/>
              </w:rPr>
              <w:t>neutrophil activation involved in immune respons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15700D96" w14:textId="07F19569" w:rsidR="00732A46" w:rsidRPr="004B7577" w:rsidRDefault="00591860" w:rsidP="00426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732A46" w:rsidRPr="004B7577" w14:paraId="52566720" w14:textId="77777777" w:rsidTr="0042365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2EF761B" w14:textId="311D47F4" w:rsidR="00732A46" w:rsidRPr="004B7577" w:rsidRDefault="00591860" w:rsidP="00426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sz w:val="24"/>
                <w:szCs w:val="24"/>
              </w:rPr>
              <w:t>GO:0042119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</w:tcPr>
          <w:p w14:paraId="6792DCF9" w14:textId="5C22012F" w:rsidR="00732A46" w:rsidRPr="004B7577" w:rsidRDefault="00591860" w:rsidP="00426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sz w:val="24"/>
                <w:szCs w:val="24"/>
              </w:rPr>
              <w:t>neutrophil activatio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08341D58" w14:textId="2A72E31D" w:rsidR="00732A46" w:rsidRPr="004B7577" w:rsidRDefault="00591860" w:rsidP="00426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732A46" w:rsidRPr="004B7577" w14:paraId="3F28FA92" w14:textId="77777777" w:rsidTr="0042365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7BF0C44" w14:textId="4BB81774" w:rsidR="00732A46" w:rsidRPr="004B7577" w:rsidRDefault="00591860" w:rsidP="00426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sz w:val="24"/>
                <w:szCs w:val="24"/>
              </w:rPr>
              <w:t>GO:0036230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</w:tcPr>
          <w:p w14:paraId="57467E25" w14:textId="4187A2EE" w:rsidR="00732A46" w:rsidRPr="004B7577" w:rsidRDefault="00591860" w:rsidP="00426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sz w:val="24"/>
                <w:szCs w:val="24"/>
              </w:rPr>
              <w:t>granulocyte activatio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46622B6E" w14:textId="7847099B" w:rsidR="00732A46" w:rsidRPr="004B7577" w:rsidRDefault="00591860" w:rsidP="00426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732A46" w:rsidRPr="004B7577" w14:paraId="61C36C8C" w14:textId="77777777" w:rsidTr="0042365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2218430" w14:textId="3E8E8610" w:rsidR="00732A46" w:rsidRPr="004B7577" w:rsidRDefault="00591860" w:rsidP="00426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sz w:val="24"/>
                <w:szCs w:val="24"/>
              </w:rPr>
              <w:t>GO:0042060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</w:tcPr>
          <w:p w14:paraId="7AD8F469" w14:textId="219712C0" w:rsidR="00732A46" w:rsidRPr="004B7577" w:rsidRDefault="00591860" w:rsidP="00426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sz w:val="24"/>
                <w:szCs w:val="24"/>
              </w:rPr>
              <w:t>wound healing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70254B37" w14:textId="3078BBBF" w:rsidR="00732A46" w:rsidRPr="004B7577" w:rsidRDefault="00591860" w:rsidP="00426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sz w:val="24"/>
                <w:szCs w:val="24"/>
              </w:rPr>
              <w:t>0.0054</w:t>
            </w:r>
          </w:p>
        </w:tc>
      </w:tr>
      <w:tr w:rsidR="00732A46" w:rsidRPr="004B7577" w14:paraId="017CF75C" w14:textId="77777777" w:rsidTr="00423657">
        <w:tc>
          <w:tcPr>
            <w:tcW w:w="16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282289" w14:textId="1A1B1E3B" w:rsidR="00732A46" w:rsidRPr="004B7577" w:rsidRDefault="00591860" w:rsidP="00426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sz w:val="24"/>
                <w:szCs w:val="24"/>
              </w:rPr>
              <w:t>GO:0007596</w:t>
            </w:r>
          </w:p>
        </w:tc>
        <w:tc>
          <w:tcPr>
            <w:tcW w:w="53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C195EC" w14:textId="18B26989" w:rsidR="00732A46" w:rsidRPr="004B7577" w:rsidRDefault="00591860" w:rsidP="00426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sz w:val="24"/>
                <w:szCs w:val="24"/>
              </w:rPr>
              <w:t>blood coagulation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A14264" w14:textId="41ABD41E" w:rsidR="00732A46" w:rsidRPr="004B7577" w:rsidRDefault="00591860" w:rsidP="00426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  <w:r w:rsidR="00795DE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91860" w:rsidRPr="004B7577" w14:paraId="5B22F9E1" w14:textId="77777777" w:rsidTr="00426F97">
        <w:tc>
          <w:tcPr>
            <w:tcW w:w="836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4D0886AA" w14:textId="1E07396D" w:rsidR="00591860" w:rsidRPr="004B7577" w:rsidRDefault="00591860" w:rsidP="005918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b/>
                <w:sz w:val="24"/>
                <w:szCs w:val="24"/>
              </w:rPr>
              <w:t>Pearson correlation networks</w:t>
            </w:r>
          </w:p>
        </w:tc>
      </w:tr>
      <w:tr w:rsidR="00591860" w:rsidRPr="004B7577" w14:paraId="3B7EF2E1" w14:textId="77777777" w:rsidTr="00423657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76849A" w14:textId="6DB79FF1" w:rsidR="00591860" w:rsidRPr="004B7577" w:rsidRDefault="00591860" w:rsidP="00426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5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C9E049" w14:textId="4F772976" w:rsidR="00591860" w:rsidRPr="004B7577" w:rsidRDefault="00591860" w:rsidP="00426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AE3047" w14:textId="020F268D" w:rsidR="00591860" w:rsidRPr="004B7577" w:rsidRDefault="00423657" w:rsidP="00426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justed </w:t>
            </w:r>
            <w:r w:rsidRPr="002C69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591860" w:rsidRPr="004B7577" w14:paraId="2FF7F250" w14:textId="77777777" w:rsidTr="00423657"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CB61C9" w14:textId="2DA37D7F" w:rsidR="00591860" w:rsidRPr="004B7577" w:rsidRDefault="00D2154C" w:rsidP="00426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sz w:val="24"/>
                <w:szCs w:val="24"/>
              </w:rPr>
              <w:t>GO:0030449</w:t>
            </w:r>
          </w:p>
        </w:tc>
        <w:tc>
          <w:tcPr>
            <w:tcW w:w="53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73376F" w14:textId="531BC7B8" w:rsidR="00591860" w:rsidRPr="004B7577" w:rsidRDefault="00D2154C" w:rsidP="00426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sz w:val="24"/>
                <w:szCs w:val="24"/>
              </w:rPr>
              <w:t>regulation of complement activation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2267E1" w14:textId="12AFEF0A" w:rsidR="00591860" w:rsidRPr="004B7577" w:rsidRDefault="00D2154C" w:rsidP="00426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sz w:val="24"/>
                <w:szCs w:val="24"/>
              </w:rPr>
              <w:t>3.80E-06</w:t>
            </w:r>
          </w:p>
        </w:tc>
      </w:tr>
      <w:tr w:rsidR="00591860" w:rsidRPr="004B7577" w14:paraId="22D60715" w14:textId="77777777" w:rsidTr="0042365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0D5CDF9" w14:textId="57F6BA36" w:rsidR="00591860" w:rsidRPr="004B7577" w:rsidRDefault="00D2154C" w:rsidP="00426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sz w:val="24"/>
                <w:szCs w:val="24"/>
              </w:rPr>
              <w:t>GO:2000257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</w:tcPr>
          <w:p w14:paraId="654BABD6" w14:textId="58D56F41" w:rsidR="00591860" w:rsidRPr="004B7577" w:rsidRDefault="00D2154C" w:rsidP="00426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sz w:val="24"/>
                <w:szCs w:val="24"/>
              </w:rPr>
              <w:t>regulation of protein activation cascad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230C1D8A" w14:textId="3346EB24" w:rsidR="00591860" w:rsidRPr="004B7577" w:rsidRDefault="00D2154C" w:rsidP="00426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sz w:val="24"/>
                <w:szCs w:val="24"/>
              </w:rPr>
              <w:t>3.80E-06</w:t>
            </w:r>
          </w:p>
        </w:tc>
      </w:tr>
      <w:tr w:rsidR="00591860" w:rsidRPr="004B7577" w14:paraId="6E273EFB" w14:textId="77777777" w:rsidTr="0042365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A9D4C47" w14:textId="3CAD6711" w:rsidR="00591860" w:rsidRPr="004B7577" w:rsidRDefault="00D2154C" w:rsidP="00426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sz w:val="24"/>
                <w:szCs w:val="24"/>
              </w:rPr>
              <w:t>GO:0002920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</w:tcPr>
          <w:p w14:paraId="3F8407E0" w14:textId="1C74FAAF" w:rsidR="00591860" w:rsidRPr="004B7577" w:rsidRDefault="00D2154C" w:rsidP="00426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sz w:val="24"/>
                <w:szCs w:val="24"/>
              </w:rPr>
              <w:t>regulation of humoral immune respons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472EEC2C" w14:textId="10D3EC45" w:rsidR="00591860" w:rsidRPr="004B7577" w:rsidRDefault="00D2154C" w:rsidP="00426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sz w:val="24"/>
                <w:szCs w:val="24"/>
              </w:rPr>
              <w:t>1.34E-05</w:t>
            </w:r>
          </w:p>
        </w:tc>
      </w:tr>
      <w:tr w:rsidR="00591860" w:rsidRPr="004B7577" w14:paraId="22D7D662" w14:textId="77777777" w:rsidTr="0042365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9CA8E39" w14:textId="3D0FEDCF" w:rsidR="00591860" w:rsidRPr="004B7577" w:rsidRDefault="00D2154C" w:rsidP="00426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sz w:val="24"/>
                <w:szCs w:val="24"/>
              </w:rPr>
              <w:t>GO:0006956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</w:tcPr>
          <w:p w14:paraId="0ABEE904" w14:textId="2736EB00" w:rsidR="00591860" w:rsidRPr="004B7577" w:rsidRDefault="00D2154C" w:rsidP="00426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sz w:val="24"/>
                <w:szCs w:val="24"/>
              </w:rPr>
              <w:t>complement activatio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58FDFCCB" w14:textId="462EE518" w:rsidR="00591860" w:rsidRPr="004B7577" w:rsidRDefault="00D2154C" w:rsidP="00426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sz w:val="24"/>
                <w:szCs w:val="24"/>
              </w:rPr>
              <w:t>1.48E-05</w:t>
            </w:r>
          </w:p>
        </w:tc>
      </w:tr>
      <w:tr w:rsidR="00591860" w:rsidRPr="004B7577" w14:paraId="643CE3CA" w14:textId="77777777" w:rsidTr="0042365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DCF9BC7" w14:textId="01D2F9A8" w:rsidR="00591860" w:rsidRPr="004B7577" w:rsidRDefault="00D2154C" w:rsidP="00426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sz w:val="24"/>
                <w:szCs w:val="24"/>
              </w:rPr>
              <w:t>GO:0072376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</w:tcPr>
          <w:p w14:paraId="4097DEE2" w14:textId="6B2AC7BA" w:rsidR="00591860" w:rsidRPr="004B7577" w:rsidRDefault="00D2154C" w:rsidP="00426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sz w:val="24"/>
                <w:szCs w:val="24"/>
              </w:rPr>
              <w:t>protein activation cascad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1D4E69C8" w14:textId="38C53A3E" w:rsidR="00591860" w:rsidRPr="004B7577" w:rsidRDefault="00D2154C" w:rsidP="00426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sz w:val="24"/>
                <w:szCs w:val="24"/>
              </w:rPr>
              <w:t>2.57E-05</w:t>
            </w:r>
          </w:p>
        </w:tc>
      </w:tr>
      <w:tr w:rsidR="00591860" w:rsidRPr="004B7577" w14:paraId="5CB6050C" w14:textId="77777777" w:rsidTr="0042365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5D13456" w14:textId="5D508F69" w:rsidR="00591860" w:rsidRPr="004B7577" w:rsidRDefault="00D2154C" w:rsidP="00426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sz w:val="24"/>
                <w:szCs w:val="24"/>
              </w:rPr>
              <w:t>GO:0002673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</w:tcPr>
          <w:p w14:paraId="05D19D30" w14:textId="1817A7B8" w:rsidR="00591860" w:rsidRPr="004B7577" w:rsidRDefault="00D2154C" w:rsidP="00426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sz w:val="24"/>
                <w:szCs w:val="24"/>
              </w:rPr>
              <w:t>regulation of acute inflammatory respons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5587FB06" w14:textId="02E2E307" w:rsidR="00591860" w:rsidRPr="004B7577" w:rsidRDefault="00D2154C" w:rsidP="00426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sz w:val="24"/>
                <w:szCs w:val="24"/>
              </w:rPr>
              <w:t>3.14E-05</w:t>
            </w:r>
          </w:p>
        </w:tc>
      </w:tr>
      <w:tr w:rsidR="00591860" w:rsidRPr="004B7577" w14:paraId="1D1FEB36" w14:textId="77777777" w:rsidTr="0042365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BDECB43" w14:textId="5CD564A0" w:rsidR="00591860" w:rsidRPr="004B7577" w:rsidRDefault="00D2154C" w:rsidP="00426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sz w:val="24"/>
                <w:szCs w:val="24"/>
              </w:rPr>
              <w:t>GO:0070613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</w:tcPr>
          <w:p w14:paraId="2D28BF21" w14:textId="67F97FDE" w:rsidR="00591860" w:rsidRPr="004B7577" w:rsidRDefault="00D2154C" w:rsidP="00426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sz w:val="24"/>
                <w:szCs w:val="24"/>
              </w:rPr>
              <w:t>regulation of protein processing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0F391D26" w14:textId="7DFD2469" w:rsidR="00591860" w:rsidRPr="004B7577" w:rsidRDefault="00D2154C" w:rsidP="00426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sz w:val="24"/>
                <w:szCs w:val="24"/>
              </w:rPr>
              <w:t>6.72E-05</w:t>
            </w:r>
          </w:p>
        </w:tc>
      </w:tr>
      <w:tr w:rsidR="00591860" w:rsidRPr="004B7577" w14:paraId="3E943F77" w14:textId="77777777" w:rsidTr="0042365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D825159" w14:textId="4710111B" w:rsidR="00591860" w:rsidRPr="004B7577" w:rsidRDefault="00D2154C" w:rsidP="00426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sz w:val="24"/>
                <w:szCs w:val="24"/>
              </w:rPr>
              <w:t>GO:1903317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</w:tcPr>
          <w:p w14:paraId="6B77B67F" w14:textId="682FACC5" w:rsidR="00591860" w:rsidRPr="004B7577" w:rsidRDefault="00D2154C" w:rsidP="00426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sz w:val="24"/>
                <w:szCs w:val="24"/>
              </w:rPr>
              <w:t>regulation of protein maturatio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AA106F1" w14:textId="4AB459DA" w:rsidR="00591860" w:rsidRPr="004B7577" w:rsidRDefault="00D2154C" w:rsidP="00426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sz w:val="24"/>
                <w:szCs w:val="24"/>
              </w:rPr>
              <w:t>6.72E-05</w:t>
            </w:r>
          </w:p>
        </w:tc>
      </w:tr>
      <w:tr w:rsidR="00591860" w:rsidRPr="004B7577" w14:paraId="72F02BD9" w14:textId="77777777" w:rsidTr="0042365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376D5C1" w14:textId="4CE9C74F" w:rsidR="00591860" w:rsidRPr="004B7577" w:rsidRDefault="00D2154C" w:rsidP="00426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sz w:val="24"/>
                <w:szCs w:val="24"/>
              </w:rPr>
              <w:t>GO:0006958</w:t>
            </w:r>
          </w:p>
        </w:tc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</w:tcPr>
          <w:p w14:paraId="50F2F606" w14:textId="41B8E225" w:rsidR="00591860" w:rsidRPr="004B7577" w:rsidRDefault="00D2154C" w:rsidP="00426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sz w:val="24"/>
                <w:szCs w:val="24"/>
              </w:rPr>
              <w:t>complement activation, classical pathway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13D524C4" w14:textId="1764C92E" w:rsidR="00591860" w:rsidRPr="004B7577" w:rsidRDefault="00D2154C" w:rsidP="00426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sz w:val="24"/>
                <w:szCs w:val="24"/>
              </w:rPr>
              <w:t>7.06E-05</w:t>
            </w:r>
          </w:p>
        </w:tc>
      </w:tr>
      <w:tr w:rsidR="00591860" w:rsidRPr="004B7577" w14:paraId="10B71888" w14:textId="77777777" w:rsidTr="00423657">
        <w:tc>
          <w:tcPr>
            <w:tcW w:w="16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54721B" w14:textId="6788872E" w:rsidR="00591860" w:rsidRPr="004B7577" w:rsidRDefault="00D2154C" w:rsidP="00426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sz w:val="24"/>
                <w:szCs w:val="24"/>
              </w:rPr>
              <w:t>GO:0002455</w:t>
            </w:r>
          </w:p>
        </w:tc>
        <w:tc>
          <w:tcPr>
            <w:tcW w:w="53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AA5D23" w14:textId="2388AB23" w:rsidR="00591860" w:rsidRPr="004B7577" w:rsidRDefault="00D2154C" w:rsidP="00426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sz w:val="24"/>
                <w:szCs w:val="24"/>
              </w:rPr>
              <w:t>humoral immune response mediated by circulating immunoglobulin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C3CDB3" w14:textId="37B8C410" w:rsidR="00591860" w:rsidRPr="004B7577" w:rsidRDefault="00D2154C" w:rsidP="00426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795DE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bookmarkStart w:id="0" w:name="_GoBack"/>
            <w:bookmarkEnd w:id="0"/>
          </w:p>
        </w:tc>
      </w:tr>
    </w:tbl>
    <w:p w14:paraId="292F535E" w14:textId="77777777" w:rsidR="00423657" w:rsidRPr="005A111B" w:rsidRDefault="00423657" w:rsidP="00423657">
      <w:pPr>
        <w:rPr>
          <w:rFonts w:ascii="Times New Roman" w:hAnsi="Times New Roman" w:cs="Times New Roman"/>
          <w:sz w:val="24"/>
          <w:szCs w:val="24"/>
        </w:rPr>
      </w:pPr>
      <w:r w:rsidRPr="002C69AD"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5A111B">
        <w:rPr>
          <w:rFonts w:ascii="Times New Roman" w:hAnsi="Times New Roman" w:cs="Times New Roman"/>
          <w:bCs/>
          <w:sz w:val="24"/>
          <w:szCs w:val="24"/>
        </w:rPr>
        <w:t xml:space="preserve">A significance level of 0.01 was applied to the FDR-adjusted </w:t>
      </w:r>
      <w:r w:rsidRPr="002C69AD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5A111B">
        <w:rPr>
          <w:rFonts w:ascii="Times New Roman" w:hAnsi="Times New Roman" w:cs="Times New Roman"/>
          <w:bCs/>
          <w:sz w:val="24"/>
          <w:szCs w:val="24"/>
        </w:rPr>
        <w:t xml:space="preserve"> values. Only the most significant 10 GO terms were shown if more than 10 were enriched.</w:t>
      </w:r>
    </w:p>
    <w:p w14:paraId="51FBE374" w14:textId="77777777" w:rsidR="00426F97" w:rsidRPr="004B7577" w:rsidRDefault="00426F97">
      <w:pPr>
        <w:rPr>
          <w:rFonts w:ascii="Times New Roman" w:hAnsi="Times New Roman" w:cs="Times New Roman"/>
          <w:sz w:val="24"/>
          <w:szCs w:val="24"/>
        </w:rPr>
      </w:pPr>
    </w:p>
    <w:sectPr w:rsidR="00426F97" w:rsidRPr="004B75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7A2389" w14:textId="77777777" w:rsidR="00795DED" w:rsidRDefault="00795DED" w:rsidP="00795DED">
      <w:r>
        <w:separator/>
      </w:r>
    </w:p>
  </w:endnote>
  <w:endnote w:type="continuationSeparator" w:id="0">
    <w:p w14:paraId="702A40B5" w14:textId="77777777" w:rsidR="00795DED" w:rsidRDefault="00795DED" w:rsidP="00795D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612579" w14:textId="77777777" w:rsidR="00795DED" w:rsidRDefault="00795DED" w:rsidP="00795DED">
      <w:r>
        <w:separator/>
      </w:r>
    </w:p>
  </w:footnote>
  <w:footnote w:type="continuationSeparator" w:id="0">
    <w:p w14:paraId="34FFCA13" w14:textId="77777777" w:rsidR="00795DED" w:rsidRDefault="00795DED" w:rsidP="00795D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A46"/>
    <w:rsid w:val="00296FFF"/>
    <w:rsid w:val="00423657"/>
    <w:rsid w:val="00426F97"/>
    <w:rsid w:val="004B7577"/>
    <w:rsid w:val="00591860"/>
    <w:rsid w:val="00732A46"/>
    <w:rsid w:val="00795DED"/>
    <w:rsid w:val="00993034"/>
    <w:rsid w:val="009F1226"/>
    <w:rsid w:val="00D2154C"/>
    <w:rsid w:val="00F04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D389CD"/>
  <w15:chartTrackingRefBased/>
  <w15:docId w15:val="{619DCA45-DFC7-403B-84B2-C31B795FA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2A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5D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5D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5D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5D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彦增</dc:creator>
  <cp:keywords/>
  <dc:description/>
  <cp:lastModifiedBy>Administrator</cp:lastModifiedBy>
  <cp:revision>2</cp:revision>
  <dcterms:created xsi:type="dcterms:W3CDTF">2021-03-15T13:58:00Z</dcterms:created>
  <dcterms:modified xsi:type="dcterms:W3CDTF">2021-03-15T13:58:00Z</dcterms:modified>
</cp:coreProperties>
</file>